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7A9B" w:rsidRDefault="005F7A9B" w:rsidP="005F7A9B"/>
    <w:tbl>
      <w:tblPr>
        <w:tblW w:w="915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7"/>
        <w:gridCol w:w="1228"/>
        <w:gridCol w:w="1700"/>
        <w:gridCol w:w="4352"/>
        <w:gridCol w:w="660"/>
      </w:tblGrid>
      <w:tr w:rsidR="005F7A9B" w:rsidRPr="00333F91" w:rsidTr="000F057A">
        <w:trPr>
          <w:trHeight w:val="300"/>
        </w:trPr>
        <w:tc>
          <w:tcPr>
            <w:tcW w:w="12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:rsidR="005F7A9B" w:rsidRDefault="005F7A9B" w:rsidP="000F057A">
            <w:pPr>
              <w:spacing w:before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de-DE"/>
              </w:rPr>
            </w:pPr>
          </w:p>
          <w:p w:rsidR="005F7A9B" w:rsidRDefault="005F7A9B" w:rsidP="000F057A">
            <w:pPr>
              <w:spacing w:before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de-DE"/>
              </w:rPr>
            </w:pPr>
          </w:p>
          <w:p w:rsidR="005F7A9B" w:rsidRPr="001156B2" w:rsidRDefault="005F7A9B" w:rsidP="000F057A">
            <w:pPr>
              <w:spacing w:before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de-DE"/>
              </w:rPr>
            </w:pPr>
            <w:r w:rsidRPr="001156B2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de-DE"/>
              </w:rPr>
              <w:t>β</w:t>
            </w:r>
            <w:r w:rsidRPr="001156B2">
              <w:rPr>
                <w:rFonts w:ascii="Calibri" w:eastAsia="Times New Roman" w:hAnsi="Calibri" w:cs="Times New Roman"/>
                <w:color w:val="000000"/>
                <w:sz w:val="28"/>
                <w:szCs w:val="28"/>
                <w:vertAlign w:val="subscript"/>
                <w:lang w:eastAsia="de-DE"/>
              </w:rPr>
              <w:t>2</w:t>
            </w:r>
            <w:r w:rsidRPr="001156B2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de-DE"/>
              </w:rPr>
              <w:t>m</w:t>
            </w:r>
          </w:p>
        </w:tc>
        <w:tc>
          <w:tcPr>
            <w:tcW w:w="12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7A9B" w:rsidRPr="00333F91" w:rsidRDefault="005F7A9B" w:rsidP="000F057A">
            <w:pPr>
              <w:spacing w:before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r w:rsidRPr="00333F91">
              <w:rPr>
                <w:rFonts w:ascii="Calibri" w:eastAsia="Times New Roman" w:hAnsi="Calibri" w:cs="Times New Roman"/>
                <w:color w:val="000000"/>
                <w:lang w:eastAsia="de-DE"/>
              </w:rPr>
              <w:t>x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 w:rsidRPr="00333F9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Pr="00333F91">
              <w:rPr>
                <w:rFonts w:ascii="Calibri" w:eastAsia="Times New Roman" w:hAnsi="Calibri" w:cs="Times New Roman"/>
                <w:color w:val="000000"/>
                <w:lang w:eastAsia="de-DE"/>
              </w:rPr>
              <w:br/>
            </w:r>
            <w:proofErr w:type="spellStart"/>
            <w:r w:rsidRPr="00333F91">
              <w:rPr>
                <w:rFonts w:ascii="Calibri" w:eastAsia="Times New Roman" w:hAnsi="Calibri" w:cs="Times New Roman"/>
                <w:color w:val="000000"/>
                <w:lang w:eastAsia="de-DE"/>
              </w:rPr>
              <w:t>guide</w:t>
            </w:r>
            <w:proofErr w:type="spellEnd"/>
            <w:r w:rsidRPr="00333F9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#1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A9B" w:rsidRPr="00333F91" w:rsidRDefault="005F7A9B" w:rsidP="000F057A">
            <w:pPr>
              <w:spacing w:before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333F91">
              <w:rPr>
                <w:rFonts w:ascii="Calibri" w:eastAsia="Times New Roman" w:hAnsi="Calibri" w:cs="Times New Roman"/>
                <w:color w:val="000000"/>
                <w:lang w:eastAsia="de-DE"/>
              </w:rPr>
              <w:t>crRNA</w:t>
            </w:r>
            <w:proofErr w:type="spellEnd"/>
            <w:r w:rsidRPr="00333F9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333F91">
              <w:rPr>
                <w:rFonts w:ascii="Calibri" w:eastAsia="Times New Roman" w:hAnsi="Calibri" w:cs="Times New Roman"/>
                <w:color w:val="000000"/>
                <w:lang w:eastAsia="de-DE"/>
              </w:rPr>
              <w:t>sequence</w:t>
            </w:r>
            <w:proofErr w:type="spellEnd"/>
          </w:p>
        </w:tc>
        <w:tc>
          <w:tcPr>
            <w:tcW w:w="4352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A9B" w:rsidRPr="00333F91" w:rsidRDefault="005F7A9B" w:rsidP="000F057A">
            <w:pPr>
              <w:spacing w:before="0"/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  <w:r w:rsidRPr="00333F91">
              <w:rPr>
                <w:rFonts w:ascii="Courier New" w:eastAsia="Times New Roman" w:hAnsi="Courier New" w:cs="Courier New"/>
                <w:color w:val="000000"/>
                <w:lang w:eastAsia="de-DE"/>
              </w:rPr>
              <w:t>5'-</w:t>
            </w:r>
            <w:r>
              <w:rPr>
                <w:rFonts w:ascii="Courier New" w:eastAsia="Times New Roman" w:hAnsi="Courier New" w:cs="Courier New"/>
                <w:color w:val="000000"/>
                <w:lang w:eastAsia="de-DE"/>
              </w:rPr>
              <w:t xml:space="preserve">    </w:t>
            </w:r>
            <w:r w:rsidRPr="00333F91">
              <w:rPr>
                <w:rFonts w:ascii="Courier New" w:eastAsia="Times New Roman" w:hAnsi="Courier New" w:cs="Courier New"/>
                <w:color w:val="000000"/>
                <w:lang w:eastAsia="de-DE"/>
              </w:rPr>
              <w:t>GTCGTCAGCATGGCTCGCT-3'</w:t>
            </w:r>
          </w:p>
        </w:tc>
        <w:tc>
          <w:tcPr>
            <w:tcW w:w="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A9B" w:rsidRPr="00333F91" w:rsidRDefault="005F7A9B" w:rsidP="000F057A">
            <w:pPr>
              <w:spacing w:before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33F91">
              <w:rPr>
                <w:rFonts w:ascii="Calibri" w:eastAsia="Times New Roman" w:hAnsi="Calibri" w:cs="Times New Roman"/>
                <w:color w:val="000000"/>
                <w:lang w:eastAsia="de-DE"/>
              </w:rPr>
              <w:t>91</w:t>
            </w:r>
          </w:p>
        </w:tc>
      </w:tr>
      <w:tr w:rsidR="005F7A9B" w:rsidRPr="00333F91" w:rsidTr="000F057A">
        <w:trPr>
          <w:trHeight w:val="300"/>
        </w:trPr>
        <w:tc>
          <w:tcPr>
            <w:tcW w:w="12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F7A9B" w:rsidRPr="00333F91" w:rsidRDefault="005F7A9B" w:rsidP="000F057A">
            <w:pPr>
              <w:spacing w:before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F7A9B" w:rsidRPr="00333F91" w:rsidRDefault="005F7A9B" w:rsidP="000F057A">
            <w:pPr>
              <w:spacing w:before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00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A9B" w:rsidRPr="00333F91" w:rsidRDefault="005F7A9B" w:rsidP="000F057A">
            <w:pPr>
              <w:spacing w:before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s</w:t>
            </w:r>
            <w:r w:rsidRPr="00333F9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ense </w:t>
            </w:r>
          </w:p>
        </w:tc>
        <w:tc>
          <w:tcPr>
            <w:tcW w:w="4352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A9B" w:rsidRPr="00333F91" w:rsidRDefault="005F7A9B" w:rsidP="000F057A">
            <w:pPr>
              <w:spacing w:before="0"/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  <w:r w:rsidRPr="00333F91">
              <w:rPr>
                <w:rFonts w:ascii="Courier New" w:eastAsia="Times New Roman" w:hAnsi="Courier New" w:cs="Courier New"/>
                <w:color w:val="000000"/>
                <w:lang w:eastAsia="de-DE"/>
              </w:rPr>
              <w:t>5'-CACCGTCGTCAGCATGGCTCGCT-3'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7A9B" w:rsidRPr="00333F91" w:rsidRDefault="005F7A9B" w:rsidP="000F057A">
            <w:pPr>
              <w:spacing w:before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5F7A9B" w:rsidRPr="00333F91" w:rsidTr="000F057A">
        <w:trPr>
          <w:trHeight w:val="300"/>
        </w:trPr>
        <w:tc>
          <w:tcPr>
            <w:tcW w:w="12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F7A9B" w:rsidRPr="00333F91" w:rsidRDefault="005F7A9B" w:rsidP="000F057A">
            <w:pPr>
              <w:spacing w:before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F7A9B" w:rsidRPr="00333F91" w:rsidRDefault="005F7A9B" w:rsidP="000F057A">
            <w:pPr>
              <w:spacing w:before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0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A9B" w:rsidRPr="00333F91" w:rsidRDefault="005F7A9B" w:rsidP="000F057A">
            <w:pPr>
              <w:spacing w:before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  <w:r w:rsidRPr="00333F91">
              <w:rPr>
                <w:rFonts w:ascii="Calibri" w:eastAsia="Times New Roman" w:hAnsi="Calibri" w:cs="Times New Roman"/>
                <w:color w:val="000000"/>
                <w:lang w:eastAsia="de-DE"/>
              </w:rPr>
              <w:t>ntisense</w:t>
            </w:r>
          </w:p>
        </w:tc>
        <w:tc>
          <w:tcPr>
            <w:tcW w:w="4352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A9B" w:rsidRPr="00333F91" w:rsidRDefault="005F7A9B" w:rsidP="000F057A">
            <w:pPr>
              <w:spacing w:before="0"/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  <w:r w:rsidRPr="00333F91">
              <w:rPr>
                <w:rFonts w:ascii="Courier New" w:eastAsia="Times New Roman" w:hAnsi="Courier New" w:cs="Courier New"/>
                <w:color w:val="000000"/>
                <w:lang w:eastAsia="de-DE"/>
              </w:rPr>
              <w:t>5'-AAACAGCGAGCCATGCTGACGAC-3'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7A9B" w:rsidRPr="00333F91" w:rsidRDefault="005F7A9B" w:rsidP="000F057A">
            <w:pPr>
              <w:spacing w:before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5F7A9B" w:rsidRPr="00333F91" w:rsidTr="000F057A">
        <w:trPr>
          <w:trHeight w:val="300"/>
        </w:trPr>
        <w:tc>
          <w:tcPr>
            <w:tcW w:w="12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F7A9B" w:rsidRPr="00333F91" w:rsidRDefault="005F7A9B" w:rsidP="000F057A">
            <w:pPr>
              <w:spacing w:before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7A9B" w:rsidRPr="00333F91" w:rsidRDefault="005F7A9B" w:rsidP="000F057A">
            <w:pPr>
              <w:spacing w:before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r w:rsidRPr="00333F91">
              <w:rPr>
                <w:rFonts w:ascii="Calibri" w:eastAsia="Times New Roman" w:hAnsi="Calibri" w:cs="Times New Roman"/>
                <w:color w:val="000000"/>
                <w:lang w:eastAsia="de-DE"/>
              </w:rPr>
              <w:t>x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 w:rsidRPr="00333F9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Pr="00333F91">
              <w:rPr>
                <w:rFonts w:ascii="Calibri" w:eastAsia="Times New Roman" w:hAnsi="Calibri" w:cs="Times New Roman"/>
                <w:color w:val="000000"/>
                <w:lang w:eastAsia="de-DE"/>
              </w:rPr>
              <w:br/>
            </w:r>
            <w:proofErr w:type="spellStart"/>
            <w:r w:rsidRPr="00333F91">
              <w:rPr>
                <w:rFonts w:ascii="Calibri" w:eastAsia="Times New Roman" w:hAnsi="Calibri" w:cs="Times New Roman"/>
                <w:color w:val="000000"/>
                <w:lang w:eastAsia="de-DE"/>
              </w:rPr>
              <w:t>guide</w:t>
            </w:r>
            <w:proofErr w:type="spellEnd"/>
            <w:r w:rsidRPr="00333F9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#2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A9B" w:rsidRPr="00333F91" w:rsidRDefault="005F7A9B" w:rsidP="000F057A">
            <w:pPr>
              <w:spacing w:before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333F91">
              <w:rPr>
                <w:rFonts w:ascii="Calibri" w:eastAsia="Times New Roman" w:hAnsi="Calibri" w:cs="Times New Roman"/>
                <w:color w:val="000000"/>
                <w:lang w:eastAsia="de-DE"/>
              </w:rPr>
              <w:t>crRNA</w:t>
            </w:r>
            <w:proofErr w:type="spellEnd"/>
            <w:r w:rsidRPr="00333F9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333F91">
              <w:rPr>
                <w:rFonts w:ascii="Calibri" w:eastAsia="Times New Roman" w:hAnsi="Calibri" w:cs="Times New Roman"/>
                <w:color w:val="000000"/>
                <w:lang w:eastAsia="de-DE"/>
              </w:rPr>
              <w:t>sequence</w:t>
            </w:r>
            <w:proofErr w:type="spellEnd"/>
          </w:p>
        </w:tc>
        <w:tc>
          <w:tcPr>
            <w:tcW w:w="4352" w:type="dxa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7A9B" w:rsidRPr="00333F91" w:rsidRDefault="005F7A9B" w:rsidP="000F057A">
            <w:pPr>
              <w:spacing w:before="0"/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  <w:r w:rsidRPr="00333F91">
              <w:rPr>
                <w:rFonts w:ascii="Courier New" w:eastAsia="Times New Roman" w:hAnsi="Courier New" w:cs="Courier New"/>
                <w:color w:val="000000"/>
                <w:lang w:eastAsia="de-DE"/>
              </w:rPr>
              <w:t>5'-</w:t>
            </w:r>
            <w:r>
              <w:rPr>
                <w:rFonts w:ascii="Courier New" w:eastAsia="Times New Roman" w:hAnsi="Courier New" w:cs="Courier New"/>
                <w:color w:val="000000"/>
                <w:lang w:eastAsia="de-DE"/>
              </w:rPr>
              <w:t xml:space="preserve">    </w:t>
            </w:r>
            <w:r w:rsidRPr="00333F91">
              <w:rPr>
                <w:rFonts w:ascii="Courier New" w:eastAsia="Times New Roman" w:hAnsi="Courier New" w:cs="Courier New"/>
                <w:color w:val="000000"/>
                <w:lang w:eastAsia="de-DE"/>
              </w:rPr>
              <w:t>GCATGGCTCGCTCGGTGACCC-3'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A9B" w:rsidRPr="00333F91" w:rsidRDefault="005F7A9B" w:rsidP="000F057A">
            <w:pPr>
              <w:spacing w:before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33F91">
              <w:rPr>
                <w:rFonts w:ascii="Calibri" w:eastAsia="Times New Roman" w:hAnsi="Calibri" w:cs="Times New Roman"/>
                <w:color w:val="000000"/>
                <w:lang w:eastAsia="de-DE"/>
              </w:rPr>
              <w:t>87</w:t>
            </w:r>
          </w:p>
        </w:tc>
      </w:tr>
      <w:tr w:rsidR="005F7A9B" w:rsidRPr="00333F91" w:rsidTr="000F057A">
        <w:trPr>
          <w:trHeight w:val="300"/>
        </w:trPr>
        <w:tc>
          <w:tcPr>
            <w:tcW w:w="12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A9B" w:rsidRPr="00333F91" w:rsidRDefault="005F7A9B" w:rsidP="000F057A">
            <w:pPr>
              <w:spacing w:before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F7A9B" w:rsidRPr="00333F91" w:rsidRDefault="005F7A9B" w:rsidP="000F057A">
            <w:pPr>
              <w:spacing w:before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00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A9B" w:rsidRPr="00333F91" w:rsidRDefault="005F7A9B" w:rsidP="000F057A">
            <w:pPr>
              <w:spacing w:before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s</w:t>
            </w:r>
            <w:r w:rsidRPr="00333F9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ense </w:t>
            </w:r>
          </w:p>
        </w:tc>
        <w:tc>
          <w:tcPr>
            <w:tcW w:w="4352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F7A9B" w:rsidRPr="00333F91" w:rsidRDefault="005F7A9B" w:rsidP="000F057A">
            <w:pPr>
              <w:spacing w:before="0"/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  <w:r w:rsidRPr="00333F91">
              <w:rPr>
                <w:rFonts w:ascii="Courier New" w:eastAsia="Times New Roman" w:hAnsi="Courier New" w:cs="Courier New"/>
                <w:color w:val="000000"/>
                <w:lang w:eastAsia="de-DE"/>
              </w:rPr>
              <w:t>5'-CACCGCATGGCTCGCTCGGTGACCC-3'</w:t>
            </w:r>
          </w:p>
        </w:tc>
        <w:tc>
          <w:tcPr>
            <w:tcW w:w="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7A9B" w:rsidRPr="00333F91" w:rsidRDefault="005F7A9B" w:rsidP="000F057A">
            <w:pPr>
              <w:spacing w:before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5F7A9B" w:rsidRPr="00333F91" w:rsidTr="000F057A">
        <w:trPr>
          <w:trHeight w:val="300"/>
        </w:trPr>
        <w:tc>
          <w:tcPr>
            <w:tcW w:w="12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A9B" w:rsidRPr="00333F91" w:rsidRDefault="005F7A9B" w:rsidP="000F057A">
            <w:pPr>
              <w:spacing w:before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F7A9B" w:rsidRPr="00333F91" w:rsidRDefault="005F7A9B" w:rsidP="000F057A">
            <w:pPr>
              <w:spacing w:before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0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A9B" w:rsidRPr="00333F91" w:rsidRDefault="005F7A9B" w:rsidP="000F057A">
            <w:pPr>
              <w:spacing w:before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  <w:r w:rsidRPr="00333F91">
              <w:rPr>
                <w:rFonts w:ascii="Calibri" w:eastAsia="Times New Roman" w:hAnsi="Calibri" w:cs="Times New Roman"/>
                <w:color w:val="000000"/>
                <w:lang w:eastAsia="de-DE"/>
              </w:rPr>
              <w:t>ntisense</w:t>
            </w:r>
          </w:p>
        </w:tc>
        <w:tc>
          <w:tcPr>
            <w:tcW w:w="4352" w:type="dxa"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7A9B" w:rsidRPr="00333F91" w:rsidRDefault="005F7A9B" w:rsidP="000F057A">
            <w:pPr>
              <w:spacing w:before="0"/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  <w:r w:rsidRPr="00333F91">
              <w:rPr>
                <w:rFonts w:ascii="Courier New" w:eastAsia="Times New Roman" w:hAnsi="Courier New" w:cs="Courier New"/>
                <w:color w:val="000000"/>
                <w:lang w:eastAsia="de-DE"/>
              </w:rPr>
              <w:t>5'-AAACGGGTCACCGAGCGAGCCATGC-3'</w:t>
            </w:r>
          </w:p>
        </w:tc>
        <w:tc>
          <w:tcPr>
            <w:tcW w:w="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7A9B" w:rsidRPr="00333F91" w:rsidRDefault="005F7A9B" w:rsidP="000F057A">
            <w:pPr>
              <w:spacing w:before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5F7A9B" w:rsidRPr="00333F91" w:rsidTr="000F057A">
        <w:trPr>
          <w:trHeight w:val="300"/>
        </w:trPr>
        <w:tc>
          <w:tcPr>
            <w:tcW w:w="12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:rsidR="005F7A9B" w:rsidRDefault="005F7A9B" w:rsidP="000F057A">
            <w:pPr>
              <w:spacing w:before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  <w:p w:rsidR="005F7A9B" w:rsidRDefault="005F7A9B" w:rsidP="000F057A">
            <w:pPr>
              <w:spacing w:before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  <w:p w:rsidR="005F7A9B" w:rsidRDefault="005F7A9B" w:rsidP="000F057A">
            <w:pPr>
              <w:spacing w:before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de-DE"/>
              </w:rPr>
            </w:pPr>
            <w:proofErr w:type="spellStart"/>
            <w:r w:rsidRPr="001156B2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de-DE"/>
              </w:rPr>
              <w:t>IA</w:t>
            </w:r>
            <w:r w:rsidRPr="001156B2">
              <w:rPr>
                <w:rFonts w:ascii="Calibri" w:eastAsia="Times New Roman" w:hAnsi="Calibri" w:cs="Times New Roman"/>
                <w:color w:val="000000"/>
                <w:sz w:val="28"/>
                <w:szCs w:val="28"/>
                <w:vertAlign w:val="superscript"/>
                <w:lang w:eastAsia="de-DE"/>
              </w:rPr>
              <w:t>b</w:t>
            </w:r>
            <w:proofErr w:type="spellEnd"/>
          </w:p>
          <w:p w:rsidR="005F7A9B" w:rsidRPr="001156B2" w:rsidRDefault="005F7A9B" w:rsidP="000F057A">
            <w:pPr>
              <w:spacing w:before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de-DE"/>
              </w:rPr>
              <w:t>β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de-DE"/>
              </w:rPr>
              <w:t>chain</w:t>
            </w:r>
            <w:proofErr w:type="spellEnd"/>
          </w:p>
        </w:tc>
        <w:tc>
          <w:tcPr>
            <w:tcW w:w="12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7A9B" w:rsidRPr="00333F91" w:rsidRDefault="005F7A9B" w:rsidP="000F057A">
            <w:pPr>
              <w:spacing w:before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r w:rsidRPr="00333F91">
              <w:rPr>
                <w:rFonts w:ascii="Calibri" w:eastAsia="Times New Roman" w:hAnsi="Calibri" w:cs="Times New Roman"/>
                <w:color w:val="000000"/>
                <w:lang w:eastAsia="de-DE"/>
              </w:rPr>
              <w:t>x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 w:rsidRPr="00333F9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Pr="00333F91">
              <w:rPr>
                <w:rFonts w:ascii="Calibri" w:eastAsia="Times New Roman" w:hAnsi="Calibri" w:cs="Times New Roman"/>
                <w:color w:val="000000"/>
                <w:lang w:eastAsia="de-DE"/>
              </w:rPr>
              <w:br/>
            </w:r>
            <w:proofErr w:type="spellStart"/>
            <w:r w:rsidRPr="00333F91">
              <w:rPr>
                <w:rFonts w:ascii="Calibri" w:eastAsia="Times New Roman" w:hAnsi="Calibri" w:cs="Times New Roman"/>
                <w:color w:val="000000"/>
                <w:lang w:eastAsia="de-DE"/>
              </w:rPr>
              <w:t>guide</w:t>
            </w:r>
            <w:proofErr w:type="spellEnd"/>
            <w:r w:rsidRPr="00333F9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#1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A9B" w:rsidRPr="00333F91" w:rsidRDefault="005F7A9B" w:rsidP="000F057A">
            <w:pPr>
              <w:spacing w:before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333F91">
              <w:rPr>
                <w:rFonts w:ascii="Calibri" w:eastAsia="Times New Roman" w:hAnsi="Calibri" w:cs="Times New Roman"/>
                <w:color w:val="000000"/>
                <w:lang w:eastAsia="de-DE"/>
              </w:rPr>
              <w:t>crRNA</w:t>
            </w:r>
            <w:proofErr w:type="spellEnd"/>
            <w:r w:rsidRPr="00333F9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333F91">
              <w:rPr>
                <w:rFonts w:ascii="Calibri" w:eastAsia="Times New Roman" w:hAnsi="Calibri" w:cs="Times New Roman"/>
                <w:color w:val="000000"/>
                <w:lang w:eastAsia="de-DE"/>
              </w:rPr>
              <w:t>sequence</w:t>
            </w:r>
            <w:proofErr w:type="spellEnd"/>
          </w:p>
        </w:tc>
        <w:tc>
          <w:tcPr>
            <w:tcW w:w="4352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A9B" w:rsidRPr="00333F91" w:rsidRDefault="005F7A9B" w:rsidP="000F057A">
            <w:pPr>
              <w:spacing w:before="0"/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  <w:r w:rsidRPr="00333F91">
              <w:rPr>
                <w:rFonts w:ascii="Courier New" w:eastAsia="Times New Roman" w:hAnsi="Courier New" w:cs="Courier New"/>
                <w:color w:val="000000"/>
                <w:lang w:eastAsia="de-DE"/>
              </w:rPr>
              <w:t>5'-</w:t>
            </w:r>
            <w:r>
              <w:rPr>
                <w:rFonts w:ascii="Courier New" w:eastAsia="Times New Roman" w:hAnsi="Courier New" w:cs="Courier New"/>
                <w:color w:val="000000"/>
                <w:lang w:eastAsia="de-DE"/>
              </w:rPr>
              <w:t xml:space="preserve">    </w:t>
            </w:r>
            <w:r w:rsidRPr="00333F91">
              <w:rPr>
                <w:rFonts w:ascii="Courier New" w:eastAsia="Times New Roman" w:hAnsi="Courier New" w:cs="Courier New"/>
                <w:color w:val="000000"/>
                <w:lang w:eastAsia="de-DE"/>
              </w:rPr>
              <w:t>GACTCCGAAAGTAAGTGCCG-3'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A9B" w:rsidRPr="00333F91" w:rsidRDefault="005F7A9B" w:rsidP="000F057A">
            <w:pPr>
              <w:spacing w:before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33F91">
              <w:rPr>
                <w:rFonts w:ascii="Calibri" w:eastAsia="Times New Roman" w:hAnsi="Calibri" w:cs="Times New Roman"/>
                <w:color w:val="000000"/>
                <w:lang w:eastAsia="de-DE"/>
              </w:rPr>
              <w:t>95</w:t>
            </w:r>
          </w:p>
        </w:tc>
      </w:tr>
      <w:tr w:rsidR="005F7A9B" w:rsidRPr="00333F91" w:rsidTr="000F057A">
        <w:trPr>
          <w:trHeight w:val="300"/>
        </w:trPr>
        <w:tc>
          <w:tcPr>
            <w:tcW w:w="12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F7A9B" w:rsidRPr="00333F91" w:rsidRDefault="005F7A9B" w:rsidP="000F057A">
            <w:pPr>
              <w:spacing w:before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F7A9B" w:rsidRPr="00333F91" w:rsidRDefault="005F7A9B" w:rsidP="000F057A">
            <w:pPr>
              <w:spacing w:before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00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A9B" w:rsidRPr="00333F91" w:rsidRDefault="005F7A9B" w:rsidP="000F057A">
            <w:pPr>
              <w:spacing w:before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s</w:t>
            </w:r>
            <w:r w:rsidRPr="00333F9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ense </w:t>
            </w:r>
          </w:p>
        </w:tc>
        <w:tc>
          <w:tcPr>
            <w:tcW w:w="4352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A9B" w:rsidRPr="00333F91" w:rsidRDefault="005F7A9B" w:rsidP="000F057A">
            <w:pPr>
              <w:spacing w:before="0"/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  <w:r w:rsidRPr="00333F91">
              <w:rPr>
                <w:rFonts w:ascii="Courier New" w:eastAsia="Times New Roman" w:hAnsi="Courier New" w:cs="Courier New"/>
                <w:color w:val="000000"/>
                <w:lang w:eastAsia="de-DE"/>
              </w:rPr>
              <w:t>5'-CACCGACTCCGAAAGTAAGTGCCG-3'</w:t>
            </w:r>
          </w:p>
        </w:tc>
        <w:tc>
          <w:tcPr>
            <w:tcW w:w="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7A9B" w:rsidRPr="00333F91" w:rsidRDefault="005F7A9B" w:rsidP="000F057A">
            <w:pPr>
              <w:spacing w:before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5F7A9B" w:rsidRPr="00333F91" w:rsidTr="000F057A">
        <w:trPr>
          <w:trHeight w:val="300"/>
        </w:trPr>
        <w:tc>
          <w:tcPr>
            <w:tcW w:w="12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F7A9B" w:rsidRPr="00333F91" w:rsidRDefault="005F7A9B" w:rsidP="000F057A">
            <w:pPr>
              <w:spacing w:before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F7A9B" w:rsidRPr="00333F91" w:rsidRDefault="005F7A9B" w:rsidP="000F057A">
            <w:pPr>
              <w:spacing w:before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0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A9B" w:rsidRPr="00333F91" w:rsidRDefault="005F7A9B" w:rsidP="000F057A">
            <w:pPr>
              <w:spacing w:before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  <w:r w:rsidRPr="00333F91">
              <w:rPr>
                <w:rFonts w:ascii="Calibri" w:eastAsia="Times New Roman" w:hAnsi="Calibri" w:cs="Times New Roman"/>
                <w:color w:val="000000"/>
                <w:lang w:eastAsia="de-DE"/>
              </w:rPr>
              <w:t>ntisense</w:t>
            </w:r>
          </w:p>
        </w:tc>
        <w:tc>
          <w:tcPr>
            <w:tcW w:w="4352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A9B" w:rsidRPr="00333F91" w:rsidRDefault="005F7A9B" w:rsidP="000F057A">
            <w:pPr>
              <w:spacing w:before="0"/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  <w:r w:rsidRPr="00333F91">
              <w:rPr>
                <w:rFonts w:ascii="Courier New" w:eastAsia="Times New Roman" w:hAnsi="Courier New" w:cs="Courier New"/>
                <w:color w:val="000000"/>
                <w:lang w:eastAsia="de-DE"/>
              </w:rPr>
              <w:t>5'-AAACCGGCACTTACTTTCGGAGTC-3'</w:t>
            </w:r>
          </w:p>
        </w:tc>
        <w:tc>
          <w:tcPr>
            <w:tcW w:w="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7A9B" w:rsidRPr="00333F91" w:rsidRDefault="005F7A9B" w:rsidP="000F057A">
            <w:pPr>
              <w:spacing w:before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5F7A9B" w:rsidRPr="00333F91" w:rsidTr="000F057A">
        <w:trPr>
          <w:trHeight w:val="300"/>
        </w:trPr>
        <w:tc>
          <w:tcPr>
            <w:tcW w:w="12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:rsidR="005F7A9B" w:rsidRPr="00333F91" w:rsidRDefault="005F7A9B" w:rsidP="000F057A">
            <w:pPr>
              <w:spacing w:before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7A9B" w:rsidRPr="00333F91" w:rsidRDefault="005F7A9B" w:rsidP="000F057A">
            <w:pPr>
              <w:spacing w:before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r w:rsidRPr="00333F91">
              <w:rPr>
                <w:rFonts w:ascii="Calibri" w:eastAsia="Times New Roman" w:hAnsi="Calibri" w:cs="Times New Roman"/>
                <w:color w:val="000000"/>
                <w:lang w:eastAsia="de-DE"/>
              </w:rPr>
              <w:t>x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 w:rsidRPr="00333F9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Pr="00333F91">
              <w:rPr>
                <w:rFonts w:ascii="Calibri" w:eastAsia="Times New Roman" w:hAnsi="Calibri" w:cs="Times New Roman"/>
                <w:color w:val="000000"/>
                <w:lang w:eastAsia="de-DE"/>
              </w:rPr>
              <w:br/>
            </w:r>
            <w:proofErr w:type="spellStart"/>
            <w:r w:rsidRPr="00333F91">
              <w:rPr>
                <w:rFonts w:ascii="Calibri" w:eastAsia="Times New Roman" w:hAnsi="Calibri" w:cs="Times New Roman"/>
                <w:color w:val="000000"/>
                <w:lang w:eastAsia="de-DE"/>
              </w:rPr>
              <w:t>guide</w:t>
            </w:r>
            <w:proofErr w:type="spellEnd"/>
            <w:r w:rsidRPr="00333F9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#4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A9B" w:rsidRPr="00333F91" w:rsidRDefault="005F7A9B" w:rsidP="000F057A">
            <w:pPr>
              <w:spacing w:before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333F91">
              <w:rPr>
                <w:rFonts w:ascii="Calibri" w:eastAsia="Times New Roman" w:hAnsi="Calibri" w:cs="Times New Roman"/>
                <w:color w:val="000000"/>
                <w:lang w:eastAsia="de-DE"/>
              </w:rPr>
              <w:t>crRNA</w:t>
            </w:r>
            <w:proofErr w:type="spellEnd"/>
            <w:r w:rsidRPr="00333F9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333F91">
              <w:rPr>
                <w:rFonts w:ascii="Calibri" w:eastAsia="Times New Roman" w:hAnsi="Calibri" w:cs="Times New Roman"/>
                <w:color w:val="000000"/>
                <w:lang w:eastAsia="de-DE"/>
              </w:rPr>
              <w:t>sequence</w:t>
            </w:r>
            <w:proofErr w:type="spellEnd"/>
          </w:p>
        </w:tc>
        <w:tc>
          <w:tcPr>
            <w:tcW w:w="4352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A9B" w:rsidRPr="00333F91" w:rsidRDefault="005F7A9B" w:rsidP="000F057A">
            <w:pPr>
              <w:spacing w:before="0"/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  <w:r w:rsidRPr="00333F91">
              <w:rPr>
                <w:rFonts w:ascii="Courier New" w:eastAsia="Times New Roman" w:hAnsi="Courier New" w:cs="Courier New"/>
                <w:color w:val="000000"/>
                <w:lang w:eastAsia="de-DE"/>
              </w:rPr>
              <w:t>5'-</w:t>
            </w:r>
            <w:r>
              <w:rPr>
                <w:rFonts w:ascii="Courier New" w:eastAsia="Times New Roman" w:hAnsi="Courier New" w:cs="Courier New"/>
                <w:color w:val="000000"/>
                <w:lang w:eastAsia="de-DE"/>
              </w:rPr>
              <w:t xml:space="preserve">    </w:t>
            </w:r>
            <w:r w:rsidRPr="00333F91">
              <w:rPr>
                <w:rFonts w:ascii="Courier New" w:eastAsia="Times New Roman" w:hAnsi="Courier New" w:cs="Courier New"/>
                <w:color w:val="000000"/>
                <w:lang w:eastAsia="de-DE"/>
              </w:rPr>
              <w:t>GAGACTCCGAAAGTAAGTGC-3'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A9B" w:rsidRPr="00333F91" w:rsidRDefault="005F7A9B" w:rsidP="000F057A">
            <w:pPr>
              <w:spacing w:before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33F91">
              <w:rPr>
                <w:rFonts w:ascii="Calibri" w:eastAsia="Times New Roman" w:hAnsi="Calibri" w:cs="Times New Roman"/>
                <w:color w:val="000000"/>
                <w:lang w:eastAsia="de-DE"/>
              </w:rPr>
              <w:t>80</w:t>
            </w:r>
          </w:p>
        </w:tc>
      </w:tr>
      <w:tr w:rsidR="005F7A9B" w:rsidRPr="00333F91" w:rsidTr="000F057A">
        <w:trPr>
          <w:trHeight w:val="300"/>
        </w:trPr>
        <w:tc>
          <w:tcPr>
            <w:tcW w:w="12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F7A9B" w:rsidRPr="00333F91" w:rsidRDefault="005F7A9B" w:rsidP="000F057A">
            <w:pPr>
              <w:spacing w:before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F7A9B" w:rsidRPr="00333F91" w:rsidRDefault="005F7A9B" w:rsidP="000F057A">
            <w:pPr>
              <w:spacing w:before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00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A9B" w:rsidRPr="00333F91" w:rsidRDefault="005F7A9B" w:rsidP="000F057A">
            <w:pPr>
              <w:spacing w:before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s</w:t>
            </w:r>
            <w:r w:rsidRPr="00333F9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ense </w:t>
            </w:r>
          </w:p>
        </w:tc>
        <w:tc>
          <w:tcPr>
            <w:tcW w:w="4352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A9B" w:rsidRPr="00333F91" w:rsidRDefault="005F7A9B" w:rsidP="000F057A">
            <w:pPr>
              <w:spacing w:before="0"/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  <w:r w:rsidRPr="00333F91">
              <w:rPr>
                <w:rFonts w:ascii="Courier New" w:eastAsia="Times New Roman" w:hAnsi="Courier New" w:cs="Courier New"/>
                <w:color w:val="000000"/>
                <w:lang w:eastAsia="de-DE"/>
              </w:rPr>
              <w:t>5'-CACCGAGACTCCGAAAGTAAGTGC-3'</w:t>
            </w:r>
          </w:p>
        </w:tc>
        <w:tc>
          <w:tcPr>
            <w:tcW w:w="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7A9B" w:rsidRPr="00333F91" w:rsidRDefault="005F7A9B" w:rsidP="000F057A">
            <w:pPr>
              <w:spacing w:before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5F7A9B" w:rsidRPr="00333F91" w:rsidTr="000F057A">
        <w:trPr>
          <w:trHeight w:val="300"/>
        </w:trPr>
        <w:tc>
          <w:tcPr>
            <w:tcW w:w="12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F7A9B" w:rsidRPr="00333F91" w:rsidRDefault="005F7A9B" w:rsidP="000F057A">
            <w:pPr>
              <w:spacing w:before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F7A9B" w:rsidRPr="00333F91" w:rsidRDefault="005F7A9B" w:rsidP="000F057A">
            <w:pPr>
              <w:spacing w:before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0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A9B" w:rsidRPr="00333F91" w:rsidRDefault="005F7A9B" w:rsidP="000F057A">
            <w:pPr>
              <w:spacing w:before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  <w:r w:rsidRPr="00333F91">
              <w:rPr>
                <w:rFonts w:ascii="Calibri" w:eastAsia="Times New Roman" w:hAnsi="Calibri" w:cs="Times New Roman"/>
                <w:color w:val="000000"/>
                <w:lang w:eastAsia="de-DE"/>
              </w:rPr>
              <w:t>ntisense</w:t>
            </w:r>
          </w:p>
        </w:tc>
        <w:tc>
          <w:tcPr>
            <w:tcW w:w="4352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A9B" w:rsidRPr="00333F91" w:rsidRDefault="005F7A9B" w:rsidP="000F057A">
            <w:pPr>
              <w:spacing w:before="0"/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  <w:r w:rsidRPr="00333F91">
              <w:rPr>
                <w:rFonts w:ascii="Courier New" w:eastAsia="Times New Roman" w:hAnsi="Courier New" w:cs="Courier New"/>
                <w:color w:val="000000"/>
                <w:lang w:eastAsia="de-DE"/>
              </w:rPr>
              <w:t>5'-AAACGCACTTACTTTCGGAGTCTC-3'</w:t>
            </w:r>
          </w:p>
        </w:tc>
        <w:tc>
          <w:tcPr>
            <w:tcW w:w="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7A9B" w:rsidRPr="00333F91" w:rsidRDefault="005F7A9B" w:rsidP="000F057A">
            <w:pPr>
              <w:spacing w:before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</w:tbl>
    <w:p w:rsidR="005F7A9B" w:rsidRDefault="005F7A9B" w:rsidP="005F7A9B">
      <w:bookmarkStart w:id="0" w:name="_GoBack"/>
      <w:bookmarkEnd w:id="0"/>
    </w:p>
    <w:sectPr w:rsidR="005F7A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7A9B" w:rsidRDefault="005F7A9B" w:rsidP="005F7A9B">
      <w:pPr>
        <w:spacing w:before="0"/>
      </w:pPr>
      <w:r>
        <w:separator/>
      </w:r>
    </w:p>
  </w:endnote>
  <w:endnote w:type="continuationSeparator" w:id="0">
    <w:p w:rsidR="005F7A9B" w:rsidRDefault="005F7A9B" w:rsidP="005F7A9B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7A9B" w:rsidRDefault="005F7A9B" w:rsidP="005F7A9B">
      <w:pPr>
        <w:spacing w:before="0"/>
      </w:pPr>
      <w:r>
        <w:separator/>
      </w:r>
    </w:p>
  </w:footnote>
  <w:footnote w:type="continuationSeparator" w:id="0">
    <w:p w:rsidR="005F7A9B" w:rsidRDefault="005F7A9B" w:rsidP="005F7A9B">
      <w:pPr>
        <w:spacing w:before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FF8"/>
    <w:rsid w:val="000030CC"/>
    <w:rsid w:val="00095F83"/>
    <w:rsid w:val="000E49A5"/>
    <w:rsid w:val="00145988"/>
    <w:rsid w:val="001F7B06"/>
    <w:rsid w:val="002C1481"/>
    <w:rsid w:val="004B56AF"/>
    <w:rsid w:val="004D043F"/>
    <w:rsid w:val="005357E5"/>
    <w:rsid w:val="0059067A"/>
    <w:rsid w:val="005A0E85"/>
    <w:rsid w:val="005F7A9B"/>
    <w:rsid w:val="006B33A1"/>
    <w:rsid w:val="006D5334"/>
    <w:rsid w:val="00A72D49"/>
    <w:rsid w:val="00BA4602"/>
    <w:rsid w:val="00C37184"/>
    <w:rsid w:val="00C94A88"/>
    <w:rsid w:val="00D80FF8"/>
    <w:rsid w:val="00DF1611"/>
    <w:rsid w:val="00DF2C28"/>
    <w:rsid w:val="00E23D73"/>
    <w:rsid w:val="00E95FCD"/>
    <w:rsid w:val="00EA0081"/>
    <w:rsid w:val="00EB69A8"/>
    <w:rsid w:val="00F24743"/>
    <w:rsid w:val="00FC1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030CC"/>
    <w:rPr>
      <w:rFonts w:ascii="Arial" w:hAnsi="Arial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D80FF8"/>
    <w:pPr>
      <w:spacing w:before="0"/>
    </w:pPr>
    <w:rPr>
      <w:rFonts w:eastAsia="MS Mincho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D80FF8"/>
    <w:pPr>
      <w:spacing w:befor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D80FF8"/>
    <w:pPr>
      <w:spacing w:before="0"/>
    </w:pPr>
    <w:rPr>
      <w:rFonts w:eastAsia="MS Mincho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5F7A9B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5F7A9B"/>
    <w:pPr>
      <w:tabs>
        <w:tab w:val="center" w:pos="4536"/>
        <w:tab w:val="right" w:pos="9072"/>
      </w:tabs>
      <w:spacing w:before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5F7A9B"/>
    <w:rPr>
      <w:rFonts w:ascii="Arial" w:hAnsi="Arial" w:cs="Arial"/>
    </w:rPr>
  </w:style>
  <w:style w:type="paragraph" w:styleId="Fuzeile">
    <w:name w:val="footer"/>
    <w:basedOn w:val="Standard"/>
    <w:link w:val="FuzeileZchn"/>
    <w:uiPriority w:val="99"/>
    <w:unhideWhenUsed/>
    <w:rsid w:val="005F7A9B"/>
    <w:pPr>
      <w:tabs>
        <w:tab w:val="center" w:pos="4536"/>
        <w:tab w:val="right" w:pos="9072"/>
      </w:tabs>
      <w:spacing w:before="0"/>
    </w:pPr>
  </w:style>
  <w:style w:type="character" w:customStyle="1" w:styleId="FuzeileZchn">
    <w:name w:val="Fußzeile Zchn"/>
    <w:basedOn w:val="Absatz-Standardschriftart"/>
    <w:link w:val="Fuzeile"/>
    <w:uiPriority w:val="99"/>
    <w:rsid w:val="005F7A9B"/>
    <w:rPr>
      <w:rFonts w:ascii="Arial" w:hAnsi="Arial" w:cs="Ari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E49A5"/>
    <w:pPr>
      <w:spacing w:before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E49A5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D533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D533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D5334"/>
    <w:rPr>
      <w:rFonts w:ascii="Arial" w:hAnsi="Arial" w:cs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D533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D5334"/>
    <w:rPr>
      <w:rFonts w:ascii="Arial" w:hAnsi="Arial" w:cs="Arial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030CC"/>
    <w:rPr>
      <w:rFonts w:ascii="Arial" w:hAnsi="Arial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D80FF8"/>
    <w:pPr>
      <w:spacing w:before="0"/>
    </w:pPr>
    <w:rPr>
      <w:rFonts w:eastAsia="MS Mincho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D80FF8"/>
    <w:pPr>
      <w:spacing w:befor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D80FF8"/>
    <w:pPr>
      <w:spacing w:before="0"/>
    </w:pPr>
    <w:rPr>
      <w:rFonts w:eastAsia="MS Mincho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5F7A9B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5F7A9B"/>
    <w:pPr>
      <w:tabs>
        <w:tab w:val="center" w:pos="4536"/>
        <w:tab w:val="right" w:pos="9072"/>
      </w:tabs>
      <w:spacing w:before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5F7A9B"/>
    <w:rPr>
      <w:rFonts w:ascii="Arial" w:hAnsi="Arial" w:cs="Arial"/>
    </w:rPr>
  </w:style>
  <w:style w:type="paragraph" w:styleId="Fuzeile">
    <w:name w:val="footer"/>
    <w:basedOn w:val="Standard"/>
    <w:link w:val="FuzeileZchn"/>
    <w:uiPriority w:val="99"/>
    <w:unhideWhenUsed/>
    <w:rsid w:val="005F7A9B"/>
    <w:pPr>
      <w:tabs>
        <w:tab w:val="center" w:pos="4536"/>
        <w:tab w:val="right" w:pos="9072"/>
      </w:tabs>
      <w:spacing w:before="0"/>
    </w:pPr>
  </w:style>
  <w:style w:type="character" w:customStyle="1" w:styleId="FuzeileZchn">
    <w:name w:val="Fußzeile Zchn"/>
    <w:basedOn w:val="Absatz-Standardschriftart"/>
    <w:link w:val="Fuzeile"/>
    <w:uiPriority w:val="99"/>
    <w:rsid w:val="005F7A9B"/>
    <w:rPr>
      <w:rFonts w:ascii="Arial" w:hAnsi="Arial" w:cs="Ari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E49A5"/>
    <w:pPr>
      <w:spacing w:before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E49A5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D533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D533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D5334"/>
    <w:rPr>
      <w:rFonts w:ascii="Arial" w:hAnsi="Arial" w:cs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D533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D5334"/>
    <w:rPr>
      <w:rFonts w:ascii="Arial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2B6ACC8.dotm</Template>
  <TotalTime>0</TotalTime>
  <Pages>1</Pages>
  <Words>87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 Eichmüller</dc:creator>
  <cp:lastModifiedBy>Stefan Eichmüller</cp:lastModifiedBy>
  <cp:revision>3</cp:revision>
  <dcterms:created xsi:type="dcterms:W3CDTF">2016-12-02T12:56:00Z</dcterms:created>
  <dcterms:modified xsi:type="dcterms:W3CDTF">2016-12-02T13:00:00Z</dcterms:modified>
</cp:coreProperties>
</file>